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C420" w14:textId="1F40EA4F" w:rsidR="0070746A" w:rsidRPr="003F6A1D" w:rsidRDefault="0070746A">
      <w:pPr>
        <w:rPr>
          <w:sz w:val="28"/>
          <w:szCs w:val="28"/>
          <w:lang w:val="en-US"/>
        </w:rPr>
      </w:pPr>
    </w:p>
    <w:p w14:paraId="44D535AD" w14:textId="033F3EEF" w:rsidR="001560D5" w:rsidRPr="003F6A1D" w:rsidRDefault="001560D5">
      <w:pPr>
        <w:rPr>
          <w:sz w:val="28"/>
          <w:szCs w:val="28"/>
          <w:lang w:val="en-US"/>
        </w:rPr>
      </w:pPr>
    </w:p>
    <w:tbl>
      <w:tblPr>
        <w:tblStyle w:val="PlainTable4"/>
        <w:tblpPr w:leftFromText="180" w:rightFromText="180" w:vertAnchor="text" w:horzAnchor="margin" w:tblpX="-567" w:tblpY="82"/>
        <w:tblW w:w="14914" w:type="dxa"/>
        <w:tblLook w:val="04A0" w:firstRow="1" w:lastRow="0" w:firstColumn="1" w:lastColumn="0" w:noHBand="0" w:noVBand="1"/>
      </w:tblPr>
      <w:tblGrid>
        <w:gridCol w:w="4189"/>
        <w:gridCol w:w="2011"/>
        <w:gridCol w:w="2011"/>
        <w:gridCol w:w="1334"/>
        <w:gridCol w:w="6"/>
        <w:gridCol w:w="2011"/>
        <w:gridCol w:w="2011"/>
        <w:gridCol w:w="1330"/>
        <w:gridCol w:w="11"/>
      </w:tblGrid>
      <w:tr w:rsidR="00551E88" w:rsidRPr="00551E88" w14:paraId="4BD39DCF" w14:textId="77777777" w:rsidTr="00551E8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4" w:type="dxa"/>
            <w:gridSpan w:val="8"/>
            <w:vAlign w:val="center"/>
          </w:tcPr>
          <w:p w14:paraId="144F9353" w14:textId="4F184CDA" w:rsidR="00551E88" w:rsidRPr="00551E88" w:rsidRDefault="00551E88" w:rsidP="00551E88">
            <w:pPr>
              <w:pStyle w:val="CommentText"/>
              <w:rPr>
                <w:noProof/>
                <w:sz w:val="24"/>
                <w:szCs w:val="24"/>
                <w:lang w:val="en-US"/>
              </w:rPr>
            </w:pPr>
            <w:r w:rsidRPr="00551E88">
              <w:rPr>
                <w:sz w:val="24"/>
                <w:szCs w:val="24"/>
                <w:lang w:val="en-US"/>
              </w:rPr>
              <w:t xml:space="preserve">Table </w:t>
            </w:r>
            <w:r w:rsidR="00757EE7">
              <w:rPr>
                <w:sz w:val="24"/>
                <w:szCs w:val="24"/>
                <w:lang w:val="en-US"/>
              </w:rPr>
              <w:t>S</w:t>
            </w:r>
            <w:r w:rsidR="002730D1">
              <w:rPr>
                <w:sz w:val="24"/>
                <w:szCs w:val="24"/>
                <w:lang w:val="en-US"/>
              </w:rPr>
              <w:t>1</w:t>
            </w:r>
            <w:r w:rsidRPr="00551E88">
              <w:rPr>
                <w:sz w:val="24"/>
                <w:szCs w:val="24"/>
                <w:lang w:val="en-US"/>
              </w:rPr>
              <w:t xml:space="preserve">. </w:t>
            </w:r>
            <w:r w:rsidRPr="00551E88">
              <w:rPr>
                <w:b w:val="0"/>
                <w:bCs w:val="0"/>
                <w:sz w:val="24"/>
                <w:szCs w:val="24"/>
                <w:lang w:val="en-US"/>
              </w:rPr>
              <w:t>Basic characteristics of study group shown separately for different healthcare providers.</w:t>
            </w:r>
          </w:p>
        </w:tc>
      </w:tr>
      <w:tr w:rsidR="00551E88" w:rsidRPr="00551E88" w14:paraId="3A39B58B" w14:textId="77777777" w:rsidTr="00551E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shd w:val="clear" w:color="auto" w:fill="D9D9D9" w:themeFill="background1" w:themeFillShade="D9"/>
            <w:vAlign w:val="center"/>
          </w:tcPr>
          <w:p w14:paraId="356212F8" w14:textId="77777777" w:rsidR="00551E88" w:rsidRPr="00551E88" w:rsidRDefault="00551E88" w:rsidP="00551E88">
            <w:pPr>
              <w:pStyle w:val="CommentText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356" w:type="dxa"/>
            <w:gridSpan w:val="3"/>
            <w:shd w:val="clear" w:color="auto" w:fill="D9D9D9" w:themeFill="background1" w:themeFillShade="D9"/>
            <w:vAlign w:val="center"/>
          </w:tcPr>
          <w:p w14:paraId="28D872D5" w14:textId="45FC454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4"/>
                <w:szCs w:val="24"/>
                <w:lang w:val="fi-FI"/>
              </w:rPr>
            </w:pPr>
            <w:r w:rsidRPr="00551E88">
              <w:rPr>
                <w:b/>
                <w:bCs/>
                <w:noProof/>
                <w:sz w:val="24"/>
                <w:szCs w:val="24"/>
                <w:lang w:val="fi-FI"/>
              </w:rPr>
              <w:t>Age, median (Q1, Q3)</w:t>
            </w:r>
          </w:p>
        </w:tc>
        <w:tc>
          <w:tcPr>
            <w:tcW w:w="5357" w:type="dxa"/>
            <w:gridSpan w:val="4"/>
            <w:shd w:val="clear" w:color="auto" w:fill="D9D9D9" w:themeFill="background1" w:themeFillShade="D9"/>
            <w:vAlign w:val="center"/>
          </w:tcPr>
          <w:p w14:paraId="0A7EB6DB" w14:textId="79CC1AF1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4"/>
                <w:szCs w:val="24"/>
                <w:lang w:val="fi-FI"/>
              </w:rPr>
            </w:pPr>
            <w:r w:rsidRPr="00551E88">
              <w:rPr>
                <w:b/>
                <w:bCs/>
                <w:noProof/>
                <w:sz w:val="24"/>
                <w:szCs w:val="24"/>
                <w:lang w:val="fi-FI"/>
              </w:rPr>
              <w:t>Girls, %</w:t>
            </w:r>
          </w:p>
        </w:tc>
      </w:tr>
      <w:tr w:rsidR="00551E88" w:rsidRPr="00551E88" w14:paraId="697BA771" w14:textId="77777777" w:rsidTr="00551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shd w:val="clear" w:color="auto" w:fill="D9D9D9" w:themeFill="background1" w:themeFillShade="D9"/>
            <w:vAlign w:val="center"/>
          </w:tcPr>
          <w:p w14:paraId="52F661FF" w14:textId="77777777" w:rsidR="00551E88" w:rsidRPr="00551E88" w:rsidRDefault="00551E88" w:rsidP="00551E88">
            <w:pPr>
              <w:pStyle w:val="CommentText"/>
              <w:jc w:val="center"/>
              <w:rPr>
                <w:sz w:val="24"/>
                <w:szCs w:val="24"/>
                <w:lang w:val="fi-FI"/>
              </w:rPr>
            </w:pP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511A5EEF" w14:textId="632942D3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Before</w:t>
            </w: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7BB8D4DB" w14:textId="23A6386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After</w:t>
            </w:r>
          </w:p>
        </w:tc>
        <w:tc>
          <w:tcPr>
            <w:tcW w:w="1340" w:type="dxa"/>
            <w:gridSpan w:val="2"/>
            <w:shd w:val="clear" w:color="auto" w:fill="D9D9D9" w:themeFill="background1" w:themeFillShade="D9"/>
            <w:vAlign w:val="center"/>
          </w:tcPr>
          <w:p w14:paraId="7CCAD42F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p-value</w:t>
            </w: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0C3B0E62" w14:textId="705832BD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Before</w:t>
            </w: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50A36A17" w14:textId="38A8FCF0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After</w:t>
            </w:r>
          </w:p>
        </w:tc>
        <w:tc>
          <w:tcPr>
            <w:tcW w:w="1340" w:type="dxa"/>
            <w:gridSpan w:val="2"/>
            <w:shd w:val="clear" w:color="auto" w:fill="D9D9D9" w:themeFill="background1" w:themeFillShade="D9"/>
            <w:vAlign w:val="center"/>
          </w:tcPr>
          <w:p w14:paraId="2829DFCE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p-value</w:t>
            </w:r>
          </w:p>
        </w:tc>
      </w:tr>
      <w:tr w:rsidR="00551E88" w:rsidRPr="00551E88" w14:paraId="2B6066D0" w14:textId="77777777" w:rsidTr="0055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vAlign w:val="center"/>
          </w:tcPr>
          <w:p w14:paraId="47D39070" w14:textId="184865FD" w:rsidR="00551E88" w:rsidRPr="00551E88" w:rsidRDefault="00551E88" w:rsidP="00551E88">
            <w:pPr>
              <w:pStyle w:val="CommentText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Public primary care clinics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A58F23B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2.6 (1.3, 5.9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6151773B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</w:rPr>
              <w:t>3.8</w:t>
            </w:r>
            <w:r w:rsidRPr="00551E88">
              <w:rPr>
                <w:sz w:val="24"/>
                <w:szCs w:val="24"/>
                <w:lang w:val="en-US"/>
              </w:rPr>
              <w:t xml:space="preserve"> (1.7, 8.8)</w:t>
            </w:r>
          </w:p>
        </w:tc>
        <w:tc>
          <w:tcPr>
            <w:tcW w:w="1340" w:type="dxa"/>
            <w:gridSpan w:val="2"/>
            <w:vAlign w:val="center"/>
          </w:tcPr>
          <w:p w14:paraId="0D57FC50" w14:textId="50662FD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060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3772F6E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40.1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E634271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39.6</w:t>
            </w:r>
          </w:p>
        </w:tc>
        <w:tc>
          <w:tcPr>
            <w:tcW w:w="1340" w:type="dxa"/>
            <w:gridSpan w:val="2"/>
            <w:vAlign w:val="center"/>
          </w:tcPr>
          <w:p w14:paraId="10F8945D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913</w:t>
            </w:r>
          </w:p>
        </w:tc>
      </w:tr>
      <w:tr w:rsidR="00551E88" w:rsidRPr="00551E88" w14:paraId="7DE9DAC5" w14:textId="77777777" w:rsidTr="00551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shd w:val="clear" w:color="auto" w:fill="F2F2F2" w:themeFill="background1" w:themeFillShade="F2"/>
            <w:vAlign w:val="center"/>
          </w:tcPr>
          <w:p w14:paraId="2C5507CA" w14:textId="7BDA0C69" w:rsidR="00551E88" w:rsidRPr="00551E88" w:rsidRDefault="00551E88" w:rsidP="00551E88">
            <w:pPr>
              <w:pStyle w:val="CommentText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Pediatric Emergency Department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5189C22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1.3 (0.6, 2.5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C2AB6B2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1.7 (0.7, 3.2)</w:t>
            </w: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14:paraId="7DAF852E" w14:textId="7B4634D3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020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1953098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37.6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63760CDC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34.9</w:t>
            </w: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14:paraId="42D8455D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522</w:t>
            </w:r>
          </w:p>
        </w:tc>
      </w:tr>
      <w:tr w:rsidR="00551E88" w:rsidRPr="00551E88" w14:paraId="0E329D42" w14:textId="77777777" w:rsidTr="0055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vAlign w:val="center"/>
          </w:tcPr>
          <w:p w14:paraId="0F7ABD8B" w14:textId="05158B3D" w:rsidR="00551E88" w:rsidRPr="00551E88" w:rsidRDefault="00551E88" w:rsidP="00551E88">
            <w:pPr>
              <w:pStyle w:val="CommentText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Private primary care clinics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2C62847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4.5 (2.0, 8.9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37042122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5.3 ( 2.6, 9.4)</w:t>
            </w:r>
          </w:p>
        </w:tc>
        <w:tc>
          <w:tcPr>
            <w:tcW w:w="1340" w:type="dxa"/>
            <w:gridSpan w:val="2"/>
            <w:vAlign w:val="center"/>
          </w:tcPr>
          <w:p w14:paraId="3477DA36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136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4FB20AE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43.8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6121B5F6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41.7</w:t>
            </w:r>
          </w:p>
        </w:tc>
        <w:tc>
          <w:tcPr>
            <w:tcW w:w="1340" w:type="dxa"/>
            <w:gridSpan w:val="2"/>
            <w:vAlign w:val="center"/>
          </w:tcPr>
          <w:p w14:paraId="654E76DB" w14:textId="77777777" w:rsidR="00551E88" w:rsidRPr="00551E88" w:rsidRDefault="00551E88" w:rsidP="00551E8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618</w:t>
            </w:r>
          </w:p>
        </w:tc>
      </w:tr>
      <w:tr w:rsidR="00551E88" w:rsidRPr="00551E88" w14:paraId="5D01F55D" w14:textId="77777777" w:rsidTr="00551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shd w:val="clear" w:color="auto" w:fill="F2F2F2" w:themeFill="background1" w:themeFillShade="F2"/>
            <w:vAlign w:val="center"/>
          </w:tcPr>
          <w:p w14:paraId="46C79D75" w14:textId="7288748B" w:rsidR="00551E88" w:rsidRPr="00551E88" w:rsidRDefault="00551E88" w:rsidP="00551E88">
            <w:pPr>
              <w:pStyle w:val="CommentText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fi-FI"/>
              </w:rPr>
              <w:t>All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2F058FC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2.5 (1.2, 5.8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992A054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3.1 ( 1.3, 7.3)</w:t>
            </w: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14:paraId="591D75D4" w14:textId="4F658E2B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050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A3E3283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40.8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F24A608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38.5</w:t>
            </w: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14:paraId="5C023D99" w14:textId="77777777" w:rsidR="00551E88" w:rsidRPr="00551E88" w:rsidRDefault="00551E88" w:rsidP="00551E8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i-FI"/>
              </w:rPr>
            </w:pPr>
            <w:r w:rsidRPr="00551E88">
              <w:rPr>
                <w:sz w:val="24"/>
                <w:szCs w:val="24"/>
                <w:lang w:val="en-US"/>
              </w:rPr>
              <w:t>0.372</w:t>
            </w:r>
          </w:p>
        </w:tc>
      </w:tr>
    </w:tbl>
    <w:p w14:paraId="32EC0B35" w14:textId="04FDC7B4" w:rsidR="005F4157" w:rsidRPr="005F4157" w:rsidRDefault="005F4157" w:rsidP="005F4157">
      <w:pPr>
        <w:rPr>
          <w:lang w:val="en-US"/>
        </w:rPr>
      </w:pPr>
    </w:p>
    <w:p w14:paraId="5AF3D438" w14:textId="77777777" w:rsidR="0070746A" w:rsidRPr="005F4157" w:rsidRDefault="0070746A">
      <w:pPr>
        <w:rPr>
          <w:sz w:val="18"/>
          <w:szCs w:val="18"/>
          <w:lang w:val="en-US"/>
        </w:rPr>
      </w:pPr>
    </w:p>
    <w:p w14:paraId="5D090E76" w14:textId="0B45280D" w:rsidR="001560D5" w:rsidRDefault="001560D5"/>
    <w:p w14:paraId="29577CF9" w14:textId="77777777" w:rsidR="00DB57B7" w:rsidRPr="00946DB6" w:rsidRDefault="00DB57B7">
      <w:pPr>
        <w:rPr>
          <w:sz w:val="18"/>
          <w:szCs w:val="18"/>
        </w:rPr>
      </w:pPr>
    </w:p>
    <w:sectPr w:rsidR="00DB57B7" w:rsidRPr="00946DB6" w:rsidSect="005A02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FBE07" w14:textId="77777777" w:rsidR="00042042" w:rsidRDefault="00042042" w:rsidP="004D5AC9">
      <w:pPr>
        <w:spacing w:after="0" w:line="240" w:lineRule="auto"/>
      </w:pPr>
      <w:r>
        <w:separator/>
      </w:r>
    </w:p>
  </w:endnote>
  <w:endnote w:type="continuationSeparator" w:id="0">
    <w:p w14:paraId="3F19AC34" w14:textId="77777777" w:rsidR="00042042" w:rsidRDefault="00042042" w:rsidP="004D5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297B4" w14:textId="77777777" w:rsidR="004D5AC9" w:rsidRDefault="004D5A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D476E" w14:textId="77777777" w:rsidR="004D5AC9" w:rsidRPr="009C7516" w:rsidRDefault="004D5AC9" w:rsidP="004D5AC9">
    <w:pPr>
      <w:pStyle w:val="Footer"/>
      <w:rPr>
        <w:i/>
        <w:iCs/>
      </w:rPr>
    </w:pPr>
    <w:r w:rsidRPr="009C7516">
      <w:rPr>
        <w:i/>
        <w:iCs/>
      </w:rPr>
      <w:t>Supplementary file to article “Finnish Current Care Guidelines did not reduce antibiotic prescriptions for bronchitis in children” published in European Journal of pediatrics. Corresponding author: Roope Poutanen, Tampere University, Finland. Email: roope.poutanen@tuni.fi</w:t>
    </w:r>
  </w:p>
  <w:p w14:paraId="53A99174" w14:textId="77777777" w:rsidR="004D5AC9" w:rsidRDefault="004D5A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6D79A" w14:textId="77777777" w:rsidR="004D5AC9" w:rsidRDefault="004D5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670D9" w14:textId="77777777" w:rsidR="00042042" w:rsidRDefault="00042042" w:rsidP="004D5AC9">
      <w:pPr>
        <w:spacing w:after="0" w:line="240" w:lineRule="auto"/>
      </w:pPr>
      <w:r>
        <w:separator/>
      </w:r>
    </w:p>
  </w:footnote>
  <w:footnote w:type="continuationSeparator" w:id="0">
    <w:p w14:paraId="4F8BC6FC" w14:textId="77777777" w:rsidR="00042042" w:rsidRDefault="00042042" w:rsidP="004D5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8DEE4" w14:textId="77777777" w:rsidR="004D5AC9" w:rsidRDefault="004D5A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953E4" w14:textId="77777777" w:rsidR="004D5AC9" w:rsidRDefault="004D5A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45255" w14:textId="77777777" w:rsidR="004D5AC9" w:rsidRDefault="004D5A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A3"/>
    <w:rsid w:val="00034299"/>
    <w:rsid w:val="00042042"/>
    <w:rsid w:val="001560D5"/>
    <w:rsid w:val="00163052"/>
    <w:rsid w:val="002730D1"/>
    <w:rsid w:val="002E27BD"/>
    <w:rsid w:val="003F6A1D"/>
    <w:rsid w:val="004C21E3"/>
    <w:rsid w:val="004D5AC9"/>
    <w:rsid w:val="00551E88"/>
    <w:rsid w:val="005A02A3"/>
    <w:rsid w:val="005C3FF9"/>
    <w:rsid w:val="005F4157"/>
    <w:rsid w:val="0070746A"/>
    <w:rsid w:val="00737ED7"/>
    <w:rsid w:val="00757EE7"/>
    <w:rsid w:val="007B6D5E"/>
    <w:rsid w:val="008062D4"/>
    <w:rsid w:val="00837775"/>
    <w:rsid w:val="00946DB6"/>
    <w:rsid w:val="00951BE3"/>
    <w:rsid w:val="0098000E"/>
    <w:rsid w:val="00A613D7"/>
    <w:rsid w:val="00CB4561"/>
    <w:rsid w:val="00D80E69"/>
    <w:rsid w:val="00DB57B7"/>
    <w:rsid w:val="00E83BEB"/>
    <w:rsid w:val="00F46415"/>
    <w:rsid w:val="00F8170C"/>
    <w:rsid w:val="00FF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4F3AD0"/>
  <w15:chartTrackingRefBased/>
  <w15:docId w15:val="{11C9ED37-F852-458F-BFF8-09B920172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F41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2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7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56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D5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AC9"/>
  </w:style>
  <w:style w:type="paragraph" w:styleId="Footer">
    <w:name w:val="footer"/>
    <w:basedOn w:val="Normal"/>
    <w:link w:val="FooterChar"/>
    <w:uiPriority w:val="99"/>
    <w:unhideWhenUsed/>
    <w:rsid w:val="004D5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FEC57-42D6-40AC-A169-574BB55BC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e Poutanen</dc:creator>
  <cp:keywords/>
  <dc:description/>
  <cp:lastModifiedBy>Roope Poutanen</cp:lastModifiedBy>
  <cp:revision>3</cp:revision>
  <dcterms:created xsi:type="dcterms:W3CDTF">2023-03-07T10:23:00Z</dcterms:created>
  <dcterms:modified xsi:type="dcterms:W3CDTF">2023-03-22T06:10:00Z</dcterms:modified>
</cp:coreProperties>
</file>